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03E" w:rsidRPr="00456BCC" w:rsidRDefault="00A9339F" w:rsidP="000B603E">
      <w:pPr>
        <w:jc w:val="both"/>
        <w:rPr>
          <w:rFonts w:ascii="Times New Roman" w:hAnsi="Times New Roman" w:cs="Times New Roman"/>
        </w:rPr>
      </w:pPr>
      <w:r w:rsidRPr="00456BCC">
        <w:rPr>
          <w:rFonts w:ascii="Times New Roman" w:hAnsi="Times New Roman" w:cs="Times New Roman"/>
          <w:sz w:val="24"/>
          <w:szCs w:val="24"/>
        </w:rPr>
        <w:t>Table S</w:t>
      </w:r>
      <w:r w:rsidR="00991284" w:rsidRPr="00456BCC">
        <w:rPr>
          <w:rFonts w:ascii="Times New Roman" w:hAnsi="Times New Roman" w:cs="Times New Roman"/>
          <w:sz w:val="24"/>
          <w:szCs w:val="24"/>
        </w:rPr>
        <w:t>1</w:t>
      </w:r>
      <w:r w:rsidR="00322DBB" w:rsidRPr="00456BCC">
        <w:rPr>
          <w:rFonts w:ascii="Times New Roman" w:hAnsi="Times New Roman" w:cs="Times New Roman"/>
          <w:sz w:val="24"/>
          <w:szCs w:val="24"/>
        </w:rPr>
        <w:t>1</w:t>
      </w:r>
      <w:r w:rsidRPr="00456BCC">
        <w:rPr>
          <w:rFonts w:ascii="Times New Roman" w:hAnsi="Times New Roman" w:cs="Times New Roman"/>
          <w:sz w:val="24"/>
          <w:szCs w:val="24"/>
        </w:rPr>
        <w:t xml:space="preserve">. </w:t>
      </w:r>
      <w:r w:rsidR="007734BF" w:rsidRPr="00456BCC">
        <w:rPr>
          <w:rFonts w:ascii="Times New Roman" w:hAnsi="Times New Roman" w:cs="Times New Roman"/>
          <w:sz w:val="24"/>
          <w:szCs w:val="24"/>
        </w:rPr>
        <w:t>N</w:t>
      </w:r>
      <w:r w:rsidR="008365D5" w:rsidRPr="00456BCC">
        <w:rPr>
          <w:rFonts w:ascii="Times New Roman" w:hAnsi="Times New Roman" w:cs="Times New Roman"/>
          <w:sz w:val="24"/>
          <w:szCs w:val="24"/>
        </w:rPr>
        <w:t>atural corrected luminescence signals for</w:t>
      </w:r>
      <w:r w:rsidR="00F75FE8" w:rsidRPr="00456BCC">
        <w:rPr>
          <w:rFonts w:ascii="Times New Roman" w:hAnsi="Times New Roman" w:cs="Times New Roman"/>
          <w:sz w:val="24"/>
          <w:szCs w:val="24"/>
        </w:rPr>
        <w:t xml:space="preserve"> </w:t>
      </w:r>
      <w:r w:rsidR="008365D5" w:rsidRPr="00456BCC">
        <w:rPr>
          <w:rFonts w:ascii="Times New Roman" w:hAnsi="Times New Roman" w:cs="Times New Roman"/>
          <w:sz w:val="24"/>
          <w:szCs w:val="24"/>
        </w:rPr>
        <w:t>the samples BAT</w:t>
      </w:r>
      <w:r w:rsidR="00777D82" w:rsidRPr="00456BCC">
        <w:rPr>
          <w:rFonts w:ascii="Times New Roman" w:hAnsi="Times New Roman" w:cs="Times New Roman"/>
          <w:sz w:val="24"/>
          <w:szCs w:val="24"/>
        </w:rPr>
        <w:t>-</w:t>
      </w:r>
      <w:r w:rsidR="008365D5" w:rsidRPr="00456BCC">
        <w:rPr>
          <w:rFonts w:ascii="Times New Roman" w:hAnsi="Times New Roman" w:cs="Times New Roman"/>
          <w:sz w:val="24"/>
          <w:szCs w:val="24"/>
        </w:rPr>
        <w:t>1.12</w:t>
      </w:r>
      <w:r w:rsidR="00D35965" w:rsidRPr="00456BCC">
        <w:rPr>
          <w:rFonts w:ascii="Times New Roman" w:hAnsi="Times New Roman" w:cs="Times New Roman"/>
          <w:sz w:val="24"/>
          <w:szCs w:val="24"/>
        </w:rPr>
        <w:t>A</w:t>
      </w:r>
      <w:r w:rsidR="008365D5" w:rsidRPr="00456BCC">
        <w:rPr>
          <w:rFonts w:ascii="Times New Roman" w:hAnsi="Times New Roman" w:cs="Times New Roman"/>
          <w:sz w:val="24"/>
          <w:szCs w:val="24"/>
        </w:rPr>
        <w:t>-BAT</w:t>
      </w:r>
      <w:r w:rsidR="00215277" w:rsidRPr="00456BCC">
        <w:rPr>
          <w:rFonts w:ascii="Times New Roman" w:hAnsi="Times New Roman" w:cs="Times New Roman"/>
          <w:sz w:val="24"/>
          <w:szCs w:val="24"/>
        </w:rPr>
        <w:t>-</w:t>
      </w:r>
      <w:r w:rsidR="008365D5" w:rsidRPr="00456BCC">
        <w:rPr>
          <w:rFonts w:ascii="Times New Roman" w:hAnsi="Times New Roman" w:cs="Times New Roman"/>
          <w:sz w:val="24"/>
          <w:szCs w:val="24"/>
        </w:rPr>
        <w:t>1.19</w:t>
      </w:r>
      <w:r w:rsidR="00D35965" w:rsidRPr="00456BCC">
        <w:rPr>
          <w:rFonts w:ascii="Times New Roman" w:hAnsi="Times New Roman" w:cs="Times New Roman"/>
          <w:sz w:val="24"/>
          <w:szCs w:val="24"/>
        </w:rPr>
        <w:t>B</w:t>
      </w:r>
      <w:r w:rsidR="001826DA" w:rsidRPr="00456BCC">
        <w:rPr>
          <w:rFonts w:ascii="Times New Roman" w:hAnsi="Times New Roman" w:cs="Times New Roman"/>
          <w:sz w:val="24"/>
          <w:szCs w:val="24"/>
        </w:rPr>
        <w:t xml:space="preserve"> and maximum corrected luminescence signals recorded in the SAR-OSL and post-IR IRSL protocols</w:t>
      </w:r>
      <w:r w:rsidR="008365D5" w:rsidRPr="00456BCC">
        <w:rPr>
          <w:rFonts w:ascii="Times New Roman" w:hAnsi="Times New Roman" w:cs="Times New Roman"/>
          <w:sz w:val="24"/>
          <w:szCs w:val="24"/>
        </w:rPr>
        <w:t>. The last column presents the ratio of the natural signal to signal obtained for the maximum dose given, used as an indication of the closeness of the signal to saturation.</w:t>
      </w:r>
      <w:r w:rsidR="000B603E" w:rsidRPr="00456BCC">
        <w:rPr>
          <w:rFonts w:ascii="Times New Roman" w:hAnsi="Times New Roman" w:cs="Times New Roman"/>
          <w:sz w:val="24"/>
          <w:szCs w:val="24"/>
        </w:rPr>
        <w:t xml:space="preserve"> </w:t>
      </w:r>
      <w:r w:rsidR="000B603E" w:rsidRPr="00456BCC">
        <w:rPr>
          <w:rFonts w:ascii="Times New Roman" w:hAnsi="Times New Roman" w:cs="Times New Roman"/>
        </w:rPr>
        <w:t>* indicates the Ln/Tn average on doublet samples.</w:t>
      </w:r>
    </w:p>
    <w:p w:rsidR="00A9339F" w:rsidRPr="00490B7D" w:rsidRDefault="00A9339F" w:rsidP="00C754D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601"/>
        <w:gridCol w:w="1327"/>
        <w:gridCol w:w="1559"/>
        <w:gridCol w:w="1483"/>
        <w:gridCol w:w="1559"/>
        <w:gridCol w:w="1713"/>
      </w:tblGrid>
      <w:tr w:rsidR="0099409C" w:rsidRPr="002A1352" w:rsidTr="0099409C">
        <w:tc>
          <w:tcPr>
            <w:tcW w:w="241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Grain size</w:t>
            </w: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Sample code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="007734B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174" w:type="dxa"/>
          </w:tcPr>
          <w:p w:rsidR="0099409C" w:rsidRPr="008365D5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Maximum given dose (Gy)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9940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 xml:space="preserve"> max</w:t>
            </w: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(L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)/(L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 5000Gy</w:t>
            </w: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9C" w:rsidRPr="002A1352" w:rsidTr="0099409C">
        <w:tc>
          <w:tcPr>
            <w:tcW w:w="2415" w:type="dxa"/>
            <w:vMerge w:val="restart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4-11 µm quartz</w:t>
            </w: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2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7.01±0.09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 w:val="restart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7.64±0.29</w:t>
            </w: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40±0.01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3A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7.57±0.13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43±0.01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3B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8.15±0.07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46±0.01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4A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7.99±0.10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45±0.01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4B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8.50±0.07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48±0.01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6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8.58±0.07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49±0.01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7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8.83±0.06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50±0.01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9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9.74±0.06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55±0.01</w:t>
            </w:r>
          </w:p>
        </w:tc>
      </w:tr>
      <w:tr w:rsidR="0099409C" w:rsidRPr="002A1352" w:rsidTr="0099409C">
        <w:tc>
          <w:tcPr>
            <w:tcW w:w="2415" w:type="dxa"/>
            <w:vMerge w:val="restart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63-90 µm quartz</w:t>
            </w: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2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4.93±0.09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2500+500</w:t>
            </w:r>
          </w:p>
        </w:tc>
        <w:tc>
          <w:tcPr>
            <w:tcW w:w="2403" w:type="dxa"/>
            <w:vMerge w:val="restart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6.49±0.25</w:t>
            </w: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76±0.03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3A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5.67±0.54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2500+5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7±0.09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3B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5.57±0.32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2500+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6±0.06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4A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5.25±0.25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2500+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1±0.05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4B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5.21±0.31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2500+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0±0.06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6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5.20±0.31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2500+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0±0.06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7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5.24±0.16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2500+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1±0.04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9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5.04±0.16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2500+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78±0.04</w:t>
            </w:r>
          </w:p>
        </w:tc>
      </w:tr>
      <w:tr w:rsidR="0099409C" w:rsidRPr="002A1352" w:rsidTr="0099409C">
        <w:tc>
          <w:tcPr>
            <w:tcW w:w="2415" w:type="dxa"/>
            <w:vMerge w:val="restart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4-11 µm polymineral pIRIR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2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1.16±0.12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 w:val="restart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5.45±0.24</w:t>
            </w: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72±0.01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3A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4.20±0.22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92±0.02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3B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4.64±0.19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95±0.02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4A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3.85±0.28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90±0.02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4B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4.40±0.18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93±0.02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6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4.94±0.26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97±0.02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7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3.87±0.14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90±0.02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9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5.67±0.20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.01±0.02</w:t>
            </w:r>
          </w:p>
        </w:tc>
      </w:tr>
      <w:tr w:rsidR="0099409C" w:rsidRPr="002A1352" w:rsidTr="0099409C">
        <w:tc>
          <w:tcPr>
            <w:tcW w:w="2415" w:type="dxa"/>
            <w:vMerge w:val="restart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4-11 µm polymineral pIRIR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5</w:t>
            </w: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2</w:t>
            </w:r>
            <w:r w:rsidRPr="002A13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9.66±0.25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 w:val="restart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6.01±0.64</w:t>
            </w: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60±0.03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3A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3.66±0.18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5±0.04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3B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4.08±0.21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8±0.04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4A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2.73±0.12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0±0.03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4B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3.96±0.26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7±0.04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BAT 1.16</w:t>
            </w:r>
          </w:p>
        </w:tc>
        <w:tc>
          <w:tcPr>
            <w:tcW w:w="2403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12.93±0.08</w:t>
            </w:r>
          </w:p>
        </w:tc>
        <w:tc>
          <w:tcPr>
            <w:tcW w:w="2174" w:type="dxa"/>
          </w:tcPr>
          <w:p w:rsidR="0099409C" w:rsidRPr="008365D5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D5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52">
              <w:rPr>
                <w:rFonts w:ascii="Times New Roman" w:hAnsi="Times New Roman" w:cs="Times New Roman"/>
                <w:sz w:val="20"/>
                <w:szCs w:val="20"/>
              </w:rPr>
              <w:t>0.81±0.03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E742F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2F2">
              <w:rPr>
                <w:rFonts w:ascii="Times New Roman" w:hAnsi="Times New Roman" w:cs="Times New Roman"/>
                <w:sz w:val="20"/>
                <w:szCs w:val="20"/>
              </w:rPr>
              <w:t>BAT 1.17</w:t>
            </w:r>
            <w:r w:rsidRPr="00E742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E742F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2F2">
              <w:rPr>
                <w:rFonts w:ascii="Times New Roman" w:hAnsi="Times New Roman" w:cs="Times New Roman"/>
                <w:sz w:val="20"/>
                <w:szCs w:val="20"/>
              </w:rPr>
              <w:t>11.54±0.25</w:t>
            </w:r>
          </w:p>
        </w:tc>
        <w:tc>
          <w:tcPr>
            <w:tcW w:w="2174" w:type="dxa"/>
          </w:tcPr>
          <w:p w:rsidR="0099409C" w:rsidRPr="00E742F2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2F2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E742F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E742F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2F2">
              <w:rPr>
                <w:rFonts w:ascii="Times New Roman" w:hAnsi="Times New Roman" w:cs="Times New Roman"/>
                <w:sz w:val="20"/>
                <w:szCs w:val="20"/>
              </w:rPr>
              <w:t>0.72±0.03</w:t>
            </w:r>
          </w:p>
        </w:tc>
      </w:tr>
      <w:tr w:rsidR="0099409C" w:rsidRPr="002A1352" w:rsidTr="0099409C">
        <w:tc>
          <w:tcPr>
            <w:tcW w:w="2415" w:type="dxa"/>
            <w:vMerge/>
            <w:vAlign w:val="center"/>
          </w:tcPr>
          <w:p w:rsidR="0099409C" w:rsidRPr="002A135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Align w:val="center"/>
          </w:tcPr>
          <w:p w:rsidR="0099409C" w:rsidRPr="00E742F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42F2">
              <w:rPr>
                <w:rFonts w:ascii="Times New Roman" w:hAnsi="Times New Roman" w:cs="Times New Roman"/>
                <w:sz w:val="20"/>
                <w:szCs w:val="20"/>
              </w:rPr>
              <w:t>BAT 1.19</w:t>
            </w:r>
            <w:r w:rsidRPr="00E742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</w:tcPr>
          <w:p w:rsidR="0099409C" w:rsidRPr="00E742F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2F2">
              <w:rPr>
                <w:rFonts w:ascii="Times New Roman" w:hAnsi="Times New Roman" w:cs="Times New Roman"/>
                <w:sz w:val="20"/>
                <w:szCs w:val="20"/>
              </w:rPr>
              <w:t>14.24±0.11</w:t>
            </w:r>
          </w:p>
        </w:tc>
        <w:tc>
          <w:tcPr>
            <w:tcW w:w="2174" w:type="dxa"/>
          </w:tcPr>
          <w:p w:rsidR="0099409C" w:rsidRPr="00E742F2" w:rsidRDefault="008365D5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2F2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403" w:type="dxa"/>
            <w:vMerge/>
            <w:vAlign w:val="center"/>
          </w:tcPr>
          <w:p w:rsidR="0099409C" w:rsidRPr="00E742F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99409C" w:rsidRPr="00E742F2" w:rsidRDefault="0099409C" w:rsidP="00E05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2F2">
              <w:rPr>
                <w:rFonts w:ascii="Times New Roman" w:hAnsi="Times New Roman" w:cs="Times New Roman"/>
                <w:sz w:val="20"/>
                <w:szCs w:val="20"/>
              </w:rPr>
              <w:t>0.89±0.04</w:t>
            </w:r>
          </w:p>
        </w:tc>
      </w:tr>
    </w:tbl>
    <w:p w:rsidR="00BE57E6" w:rsidRDefault="00BE57E6" w:rsidP="00EA5C6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E57E6" w:rsidSect="00B62DC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5B5" w:rsidRDefault="001E05B5" w:rsidP="00D77941">
      <w:pPr>
        <w:spacing w:after="0" w:line="240" w:lineRule="auto"/>
      </w:pPr>
      <w:r>
        <w:separator/>
      </w:r>
    </w:p>
  </w:endnote>
  <w:endnote w:type="continuationSeparator" w:id="0">
    <w:p w:rsidR="001E05B5" w:rsidRDefault="001E05B5" w:rsidP="00D77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5B5" w:rsidRDefault="001E05B5" w:rsidP="00D77941">
      <w:pPr>
        <w:spacing w:after="0" w:line="240" w:lineRule="auto"/>
      </w:pPr>
      <w:r>
        <w:separator/>
      </w:r>
    </w:p>
  </w:footnote>
  <w:footnote w:type="continuationSeparator" w:id="0">
    <w:p w:rsidR="001E05B5" w:rsidRDefault="001E05B5" w:rsidP="00D779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2854"/>
    <w:rsid w:val="0000468D"/>
    <w:rsid w:val="000058FE"/>
    <w:rsid w:val="000120F2"/>
    <w:rsid w:val="0003780C"/>
    <w:rsid w:val="00042C39"/>
    <w:rsid w:val="00045669"/>
    <w:rsid w:val="00056EB1"/>
    <w:rsid w:val="000672FF"/>
    <w:rsid w:val="00076A89"/>
    <w:rsid w:val="00082B5F"/>
    <w:rsid w:val="00090099"/>
    <w:rsid w:val="000B588F"/>
    <w:rsid w:val="000B603E"/>
    <w:rsid w:val="000C0AC2"/>
    <w:rsid w:val="000C2B31"/>
    <w:rsid w:val="000D2F7F"/>
    <w:rsid w:val="000D4A81"/>
    <w:rsid w:val="00104434"/>
    <w:rsid w:val="001070E5"/>
    <w:rsid w:val="00110162"/>
    <w:rsid w:val="0013264A"/>
    <w:rsid w:val="0014241B"/>
    <w:rsid w:val="00145896"/>
    <w:rsid w:val="001567D5"/>
    <w:rsid w:val="001616A4"/>
    <w:rsid w:val="00163EBB"/>
    <w:rsid w:val="001669CA"/>
    <w:rsid w:val="0017061D"/>
    <w:rsid w:val="001709C5"/>
    <w:rsid w:val="00173180"/>
    <w:rsid w:val="001826DA"/>
    <w:rsid w:val="00195171"/>
    <w:rsid w:val="001A3936"/>
    <w:rsid w:val="001C23C5"/>
    <w:rsid w:val="001C426E"/>
    <w:rsid w:val="001C58AF"/>
    <w:rsid w:val="001D2678"/>
    <w:rsid w:val="001D5883"/>
    <w:rsid w:val="001E05B5"/>
    <w:rsid w:val="001E6EE9"/>
    <w:rsid w:val="001F6146"/>
    <w:rsid w:val="0020607E"/>
    <w:rsid w:val="0021182F"/>
    <w:rsid w:val="00214B67"/>
    <w:rsid w:val="00215277"/>
    <w:rsid w:val="00221E0A"/>
    <w:rsid w:val="00225DF1"/>
    <w:rsid w:val="002310E5"/>
    <w:rsid w:val="00242BC2"/>
    <w:rsid w:val="00244624"/>
    <w:rsid w:val="00275478"/>
    <w:rsid w:val="002841CD"/>
    <w:rsid w:val="00287230"/>
    <w:rsid w:val="00294FF9"/>
    <w:rsid w:val="002A03E7"/>
    <w:rsid w:val="002A1C32"/>
    <w:rsid w:val="002A7E4B"/>
    <w:rsid w:val="002B08A9"/>
    <w:rsid w:val="002B3C0A"/>
    <w:rsid w:val="002B4549"/>
    <w:rsid w:val="002B5833"/>
    <w:rsid w:val="002B66C6"/>
    <w:rsid w:val="002C3269"/>
    <w:rsid w:val="00305002"/>
    <w:rsid w:val="0030690F"/>
    <w:rsid w:val="00322DBB"/>
    <w:rsid w:val="00323DE8"/>
    <w:rsid w:val="00341A24"/>
    <w:rsid w:val="00350944"/>
    <w:rsid w:val="00350E88"/>
    <w:rsid w:val="00372ABE"/>
    <w:rsid w:val="003A1C9B"/>
    <w:rsid w:val="003A31EF"/>
    <w:rsid w:val="003C0BA6"/>
    <w:rsid w:val="003C1A9D"/>
    <w:rsid w:val="003C39CA"/>
    <w:rsid w:val="003E3297"/>
    <w:rsid w:val="003F5359"/>
    <w:rsid w:val="003F610D"/>
    <w:rsid w:val="00407CC8"/>
    <w:rsid w:val="00414393"/>
    <w:rsid w:val="004301E0"/>
    <w:rsid w:val="0044743A"/>
    <w:rsid w:val="00450F2D"/>
    <w:rsid w:val="00456550"/>
    <w:rsid w:val="00456BCC"/>
    <w:rsid w:val="004646EE"/>
    <w:rsid w:val="00490B7D"/>
    <w:rsid w:val="004941A3"/>
    <w:rsid w:val="004A4667"/>
    <w:rsid w:val="004A7E2B"/>
    <w:rsid w:val="004B292A"/>
    <w:rsid w:val="004B7B68"/>
    <w:rsid w:val="004C294D"/>
    <w:rsid w:val="004D1097"/>
    <w:rsid w:val="004D339E"/>
    <w:rsid w:val="004D6FCA"/>
    <w:rsid w:val="004E1296"/>
    <w:rsid w:val="004E26AD"/>
    <w:rsid w:val="004E3B53"/>
    <w:rsid w:val="004E4565"/>
    <w:rsid w:val="004E7A6A"/>
    <w:rsid w:val="004F2242"/>
    <w:rsid w:val="00512B52"/>
    <w:rsid w:val="00524081"/>
    <w:rsid w:val="005270E6"/>
    <w:rsid w:val="00530B0D"/>
    <w:rsid w:val="00543C86"/>
    <w:rsid w:val="00551259"/>
    <w:rsid w:val="00556301"/>
    <w:rsid w:val="00564DC5"/>
    <w:rsid w:val="00593F20"/>
    <w:rsid w:val="00596D33"/>
    <w:rsid w:val="005A6E93"/>
    <w:rsid w:val="005B0DD5"/>
    <w:rsid w:val="005B4F50"/>
    <w:rsid w:val="005C78B4"/>
    <w:rsid w:val="005D3C40"/>
    <w:rsid w:val="005E412E"/>
    <w:rsid w:val="005E53B1"/>
    <w:rsid w:val="005E5636"/>
    <w:rsid w:val="005E77D4"/>
    <w:rsid w:val="005F4BFB"/>
    <w:rsid w:val="005F7DF8"/>
    <w:rsid w:val="006013B6"/>
    <w:rsid w:val="0060214D"/>
    <w:rsid w:val="00614D6B"/>
    <w:rsid w:val="00616DAB"/>
    <w:rsid w:val="00634693"/>
    <w:rsid w:val="00646264"/>
    <w:rsid w:val="00647445"/>
    <w:rsid w:val="00647E7D"/>
    <w:rsid w:val="006525D2"/>
    <w:rsid w:val="00656E10"/>
    <w:rsid w:val="006702FC"/>
    <w:rsid w:val="0067332E"/>
    <w:rsid w:val="006A1776"/>
    <w:rsid w:val="006A46F2"/>
    <w:rsid w:val="006B25D6"/>
    <w:rsid w:val="006B7591"/>
    <w:rsid w:val="006F6E61"/>
    <w:rsid w:val="00704C85"/>
    <w:rsid w:val="0071039D"/>
    <w:rsid w:val="007168DF"/>
    <w:rsid w:val="00717242"/>
    <w:rsid w:val="00727C1E"/>
    <w:rsid w:val="007408B2"/>
    <w:rsid w:val="00755B78"/>
    <w:rsid w:val="007628F6"/>
    <w:rsid w:val="00772E58"/>
    <w:rsid w:val="007734BF"/>
    <w:rsid w:val="00775F2C"/>
    <w:rsid w:val="00777D82"/>
    <w:rsid w:val="0078529B"/>
    <w:rsid w:val="007873CA"/>
    <w:rsid w:val="00787827"/>
    <w:rsid w:val="00793953"/>
    <w:rsid w:val="007A1C64"/>
    <w:rsid w:val="007A5ADA"/>
    <w:rsid w:val="007A6267"/>
    <w:rsid w:val="007B4BBE"/>
    <w:rsid w:val="007C5EAB"/>
    <w:rsid w:val="007D0723"/>
    <w:rsid w:val="007F0538"/>
    <w:rsid w:val="007F4A73"/>
    <w:rsid w:val="007F72C8"/>
    <w:rsid w:val="00807CB9"/>
    <w:rsid w:val="008365D5"/>
    <w:rsid w:val="00843530"/>
    <w:rsid w:val="00861603"/>
    <w:rsid w:val="00865AB6"/>
    <w:rsid w:val="008701C4"/>
    <w:rsid w:val="00870C72"/>
    <w:rsid w:val="0088457F"/>
    <w:rsid w:val="0089011D"/>
    <w:rsid w:val="008950D1"/>
    <w:rsid w:val="0089762C"/>
    <w:rsid w:val="008A0A05"/>
    <w:rsid w:val="008A691E"/>
    <w:rsid w:val="008B0874"/>
    <w:rsid w:val="008B0E91"/>
    <w:rsid w:val="008B2A0C"/>
    <w:rsid w:val="008C19A3"/>
    <w:rsid w:val="008C1F18"/>
    <w:rsid w:val="008D475B"/>
    <w:rsid w:val="008E6FA6"/>
    <w:rsid w:val="009064C1"/>
    <w:rsid w:val="00915656"/>
    <w:rsid w:val="0092202B"/>
    <w:rsid w:val="009224EE"/>
    <w:rsid w:val="009323AA"/>
    <w:rsid w:val="00935966"/>
    <w:rsid w:val="009441B2"/>
    <w:rsid w:val="00955CDF"/>
    <w:rsid w:val="00971389"/>
    <w:rsid w:val="00972045"/>
    <w:rsid w:val="00983A13"/>
    <w:rsid w:val="00983EF3"/>
    <w:rsid w:val="00991284"/>
    <w:rsid w:val="009939F0"/>
    <w:rsid w:val="0099409C"/>
    <w:rsid w:val="00994E67"/>
    <w:rsid w:val="00995782"/>
    <w:rsid w:val="009A6667"/>
    <w:rsid w:val="009C7A5B"/>
    <w:rsid w:val="009D1114"/>
    <w:rsid w:val="009D6C2F"/>
    <w:rsid w:val="009E26B7"/>
    <w:rsid w:val="009E3FC7"/>
    <w:rsid w:val="00A00D1B"/>
    <w:rsid w:val="00A012FC"/>
    <w:rsid w:val="00A04994"/>
    <w:rsid w:val="00A1215D"/>
    <w:rsid w:val="00A305F1"/>
    <w:rsid w:val="00A50A14"/>
    <w:rsid w:val="00A56B41"/>
    <w:rsid w:val="00A673B6"/>
    <w:rsid w:val="00A907F2"/>
    <w:rsid w:val="00A9339F"/>
    <w:rsid w:val="00A94944"/>
    <w:rsid w:val="00A95020"/>
    <w:rsid w:val="00A95B35"/>
    <w:rsid w:val="00AA5592"/>
    <w:rsid w:val="00AB1E86"/>
    <w:rsid w:val="00AC6335"/>
    <w:rsid w:val="00AD2E73"/>
    <w:rsid w:val="00AF41DF"/>
    <w:rsid w:val="00AF4299"/>
    <w:rsid w:val="00B024F2"/>
    <w:rsid w:val="00B11E86"/>
    <w:rsid w:val="00B22BC5"/>
    <w:rsid w:val="00B26CED"/>
    <w:rsid w:val="00B31ECD"/>
    <w:rsid w:val="00B45103"/>
    <w:rsid w:val="00B51468"/>
    <w:rsid w:val="00B62DC0"/>
    <w:rsid w:val="00B635CC"/>
    <w:rsid w:val="00B72A3D"/>
    <w:rsid w:val="00B76181"/>
    <w:rsid w:val="00B93209"/>
    <w:rsid w:val="00B97025"/>
    <w:rsid w:val="00BD6F16"/>
    <w:rsid w:val="00BE2FBA"/>
    <w:rsid w:val="00BE57E6"/>
    <w:rsid w:val="00BE6F46"/>
    <w:rsid w:val="00BE7B7E"/>
    <w:rsid w:val="00BF18ED"/>
    <w:rsid w:val="00BF4991"/>
    <w:rsid w:val="00BF5991"/>
    <w:rsid w:val="00C23186"/>
    <w:rsid w:val="00C43DA7"/>
    <w:rsid w:val="00C527AB"/>
    <w:rsid w:val="00C5525C"/>
    <w:rsid w:val="00C64984"/>
    <w:rsid w:val="00C72AF9"/>
    <w:rsid w:val="00C754DA"/>
    <w:rsid w:val="00C92704"/>
    <w:rsid w:val="00D003CE"/>
    <w:rsid w:val="00D00579"/>
    <w:rsid w:val="00D22B4A"/>
    <w:rsid w:val="00D23024"/>
    <w:rsid w:val="00D25991"/>
    <w:rsid w:val="00D346C9"/>
    <w:rsid w:val="00D35965"/>
    <w:rsid w:val="00D41DD4"/>
    <w:rsid w:val="00D541B5"/>
    <w:rsid w:val="00D67075"/>
    <w:rsid w:val="00D72ADE"/>
    <w:rsid w:val="00D77941"/>
    <w:rsid w:val="00D912AB"/>
    <w:rsid w:val="00D95931"/>
    <w:rsid w:val="00D97D55"/>
    <w:rsid w:val="00DA583F"/>
    <w:rsid w:val="00DB428E"/>
    <w:rsid w:val="00DB7C19"/>
    <w:rsid w:val="00DC5A7E"/>
    <w:rsid w:val="00DD6E35"/>
    <w:rsid w:val="00DF160E"/>
    <w:rsid w:val="00DF78E1"/>
    <w:rsid w:val="00E0593A"/>
    <w:rsid w:val="00E10B19"/>
    <w:rsid w:val="00E10C7C"/>
    <w:rsid w:val="00E306E3"/>
    <w:rsid w:val="00E31287"/>
    <w:rsid w:val="00E32A57"/>
    <w:rsid w:val="00E36FD9"/>
    <w:rsid w:val="00E52A42"/>
    <w:rsid w:val="00E53DFB"/>
    <w:rsid w:val="00E742F2"/>
    <w:rsid w:val="00EA2509"/>
    <w:rsid w:val="00EA5C6B"/>
    <w:rsid w:val="00EB1E96"/>
    <w:rsid w:val="00EB401C"/>
    <w:rsid w:val="00ED401C"/>
    <w:rsid w:val="00ED7B8B"/>
    <w:rsid w:val="00EF7DCF"/>
    <w:rsid w:val="00F006BC"/>
    <w:rsid w:val="00F0083C"/>
    <w:rsid w:val="00F02854"/>
    <w:rsid w:val="00F072F3"/>
    <w:rsid w:val="00F07BAA"/>
    <w:rsid w:val="00F113AF"/>
    <w:rsid w:val="00F22374"/>
    <w:rsid w:val="00F30B55"/>
    <w:rsid w:val="00F3405B"/>
    <w:rsid w:val="00F40CD9"/>
    <w:rsid w:val="00F4162B"/>
    <w:rsid w:val="00F47D2B"/>
    <w:rsid w:val="00F5388E"/>
    <w:rsid w:val="00F55400"/>
    <w:rsid w:val="00F73702"/>
    <w:rsid w:val="00F74D8D"/>
    <w:rsid w:val="00F75FE8"/>
    <w:rsid w:val="00F76E6C"/>
    <w:rsid w:val="00F81BE9"/>
    <w:rsid w:val="00F90156"/>
    <w:rsid w:val="00F97C1A"/>
    <w:rsid w:val="00FA47B1"/>
    <w:rsid w:val="00FB664F"/>
    <w:rsid w:val="00FF0B4A"/>
    <w:rsid w:val="00FF26F8"/>
    <w:rsid w:val="00FF33DC"/>
    <w:rsid w:val="00FF55B5"/>
    <w:rsid w:val="00FF56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F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58FE"/>
    <w:pPr>
      <w:ind w:left="720"/>
      <w:contextualSpacing/>
    </w:pPr>
  </w:style>
  <w:style w:type="table" w:styleId="TableGrid">
    <w:name w:val="Table Grid"/>
    <w:basedOn w:val="TableNormal"/>
    <w:uiPriority w:val="59"/>
    <w:rsid w:val="000058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77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941"/>
  </w:style>
  <w:style w:type="paragraph" w:styleId="Footer">
    <w:name w:val="footer"/>
    <w:basedOn w:val="Normal"/>
    <w:link w:val="FooterChar"/>
    <w:uiPriority w:val="99"/>
    <w:unhideWhenUsed/>
    <w:rsid w:val="00D77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9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37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4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AE14A6-7A92-4F0F-BF8E-B6EEEB4B4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cp:lastPrinted>2019-09-12T05:41:00Z</cp:lastPrinted>
  <dcterms:created xsi:type="dcterms:W3CDTF">2020-03-06T11:32:00Z</dcterms:created>
  <dcterms:modified xsi:type="dcterms:W3CDTF">2020-03-06T11:51:00Z</dcterms:modified>
</cp:coreProperties>
</file>